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87E0B" w14:textId="6F482E88" w:rsidR="005C2D27" w:rsidRDefault="005C2D27">
      <w:pPr>
        <w:rPr>
          <w:color w:val="000000"/>
          <w:sz w:val="27"/>
          <w:szCs w:val="27"/>
        </w:rPr>
      </w:pPr>
    </w:p>
    <w:p w14:paraId="69253AE1" w14:textId="77777777" w:rsidR="005C2D27" w:rsidRPr="005C2D27" w:rsidRDefault="005C2D27" w:rsidP="005C2D27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</w:rPr>
      </w:pPr>
      <w:r w:rsidRPr="005C2D27">
        <w:rPr>
          <w:rFonts w:ascii="Times New Roman" w:eastAsia="Calibri" w:hAnsi="Times New Roman" w:cs="Times New Roman"/>
          <w:sz w:val="24"/>
        </w:rPr>
        <w:t>Online-Only Supplemental Material</w:t>
      </w:r>
    </w:p>
    <w:p w14:paraId="5450BFAD" w14:textId="77777777" w:rsidR="005C2D27" w:rsidRPr="005C2D27" w:rsidRDefault="005C2D27" w:rsidP="005C2D27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</w:rPr>
      </w:pPr>
    </w:p>
    <w:p w14:paraId="38D625F1" w14:textId="77777777" w:rsidR="005C2D27" w:rsidRPr="005C2D27" w:rsidRDefault="005C2D27" w:rsidP="005C2D27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</w:rPr>
      </w:pPr>
      <w:r w:rsidRPr="005C2D27">
        <w:rPr>
          <w:rFonts w:ascii="Times New Roman" w:eastAsia="Calibri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38E4AD9" wp14:editId="04DA1C09">
                <wp:simplePos x="0" y="0"/>
                <wp:positionH relativeFrom="column">
                  <wp:posOffset>9053</wp:posOffset>
                </wp:positionH>
                <wp:positionV relativeFrom="paragraph">
                  <wp:posOffset>159084</wp:posOffset>
                </wp:positionV>
                <wp:extent cx="5799782" cy="4501641"/>
                <wp:effectExtent l="0" t="0" r="17145" b="6985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9782" cy="4501641"/>
                          <a:chOff x="-18107" y="0"/>
                          <a:chExt cx="5799782" cy="4501641"/>
                        </a:xfrm>
                      </wpg:grpSpPr>
                      <wpg:grpSp>
                        <wpg:cNvPr id="61" name="Group 15"/>
                        <wpg:cNvGrpSpPr>
                          <a:grpSpLocks/>
                        </wpg:cNvGrpSpPr>
                        <wpg:grpSpPr>
                          <a:xfrm>
                            <a:off x="0" y="0"/>
                            <a:ext cx="5781675" cy="3494405"/>
                            <a:chOff x="0" y="0"/>
                            <a:chExt cx="5781867" cy="3532928"/>
                          </a:xfrm>
                        </wpg:grpSpPr>
                        <wps:wsp>
                          <wps:cNvPr id="62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963333"/>
                              <a:ext cx="2739390" cy="5695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C22F7EF" w14:textId="77777777" w:rsidR="005C2D27" w:rsidRDefault="005C2D27" w:rsidP="005C2D27">
                                <w:pPr>
                                  <w:spacing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Valid accelerometer data with wear time and sleep data available for 1,699 individuals  </w:t>
                                </w:r>
                              </w:p>
                              <w:p w14:paraId="048E3CC2" w14:textId="77777777" w:rsidR="005C2D27" w:rsidRPr="00CD325F" w:rsidRDefault="005C2D27" w:rsidP="005C2D27">
                                <w:pPr>
                                  <w:spacing w:line="240" w:lineRule="auto"/>
                                  <w:jc w:val="center"/>
                                  <w:rPr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63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8467" y="448733"/>
                              <a:ext cx="2731135" cy="4552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FBD830A" w14:textId="77777777" w:rsidR="005C2D27" w:rsidRPr="000E2843" w:rsidRDefault="005C2D27" w:rsidP="005C2D27">
                                <w:pPr>
                                  <w:spacing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PREVIEW participants eligible at baseline 2,326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64" name="Straight Arrow Connector 18"/>
                          <wps:cNvCnPr>
                            <a:cxnSpLocks noChangeArrowheads="1"/>
                          </wps:cNvCnPr>
                          <wps:spPr bwMode="auto">
                            <a:xfrm>
                              <a:off x="1490134" y="905933"/>
                              <a:ext cx="740" cy="456757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blurRad="63500" dist="38099" dir="2700000" algn="ctr" rotWithShape="0">
                                      <a:srgbClr val="CCCCCC">
                                        <a:alpha val="74998"/>
                                      </a:srgb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65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363133"/>
                              <a:ext cx="2739390" cy="3448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459090D" w14:textId="77777777" w:rsidR="005C2D27" w:rsidRPr="000E2843" w:rsidRDefault="005C2D27" w:rsidP="005C2D27">
                                <w:pPr>
                                  <w:tabs>
                                    <w:tab w:val="left" w:pos="3541"/>
                                  </w:tabs>
                                  <w:spacing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2,083 wore accelerometers 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66" name="Straight Arrow Connector 20"/>
                          <wps:cNvCnPr>
                            <a:cxnSpLocks noChangeArrowheads="1"/>
                          </wps:cNvCnPr>
                          <wps:spPr bwMode="auto">
                            <a:xfrm>
                              <a:off x="1490134" y="1710266"/>
                              <a:ext cx="0" cy="456757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blurRad="63500" dist="38099" dir="2700000" algn="ctr" rotWithShape="0">
                                      <a:srgbClr val="CCCCCC">
                                        <a:alpha val="74998"/>
                                      </a:srgb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84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159000"/>
                              <a:ext cx="2739390" cy="345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6BCF935" w14:textId="77777777" w:rsidR="005C2D27" w:rsidRDefault="005C2D27" w:rsidP="005C2D27">
                                <w:pPr>
                                  <w:spacing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1,924 with </w:t>
                                </w:r>
                                <w:proofErr w:type="gramStart"/>
                                <w:r>
                                  <w:rPr>
                                    <w:sz w:val="20"/>
                                    <w:szCs w:val="20"/>
                                  </w:rPr>
                                  <w:t>sufficient</w:t>
                                </w:r>
                                <w:proofErr w:type="gramEnd"/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wear time</w:t>
                                </w:r>
                              </w:p>
                              <w:p w14:paraId="7AB15D03" w14:textId="77777777" w:rsidR="005C2D27" w:rsidRPr="00CD325F" w:rsidRDefault="005C2D27" w:rsidP="005C2D27">
                                <w:pPr>
                                  <w:spacing w:line="240" w:lineRule="auto"/>
                                  <w:jc w:val="center"/>
                                  <w:rPr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85" name="Rectangle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3081867" y="1591733"/>
                              <a:ext cx="2699385" cy="5651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14A387A" w14:textId="77777777" w:rsidR="005C2D27" w:rsidRPr="00CD325F" w:rsidRDefault="005C2D27" w:rsidP="005C2D27">
                                <w:pPr>
                                  <w:spacing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C53754">
                                  <w:rPr>
                                    <w:sz w:val="20"/>
                                    <w:szCs w:val="20"/>
                                  </w:rPr>
                                  <w:t>E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xcluded 159 invalid accelerometery or insufficient wear time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2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3081867" y="1024466"/>
                              <a:ext cx="2699385" cy="3409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7654184" w14:textId="77777777" w:rsidR="005C2D27" w:rsidRPr="005611A0" w:rsidRDefault="005C2D27" w:rsidP="005C2D27">
                                <w:pPr>
                                  <w:spacing w:line="240" w:lineRule="auto"/>
                                  <w:jc w:val="center"/>
                                  <w:rPr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243 no accelerometer data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3" name="Rectangle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3081867" y="2506133"/>
                              <a:ext cx="2700000" cy="3409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28F2A57" w14:textId="77777777" w:rsidR="005C2D27" w:rsidRPr="00CD325F" w:rsidRDefault="005C2D27" w:rsidP="005C2D27">
                                <w:pPr>
                                  <w:spacing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C53754">
                                  <w:rPr>
                                    <w:sz w:val="20"/>
                                    <w:szCs w:val="20"/>
                                  </w:rPr>
                                  <w:t>E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xcluded 225 missing sleep data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4" name="Straight Arrow Connector 25"/>
                          <wps:cNvCnPr>
                            <a:cxnSpLocks noChangeArrowheads="1"/>
                          </wps:cNvCnPr>
                          <wps:spPr bwMode="auto">
                            <a:xfrm>
                              <a:off x="1481667" y="2506133"/>
                              <a:ext cx="0" cy="456565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blurRad="63500" dist="38099" dir="2700000" algn="ctr" rotWithShape="0">
                                      <a:srgbClr val="CCCCCC">
                                        <a:alpha val="74998"/>
                                      </a:srgb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89" name="Straight Arrow Connector 26"/>
                          <wps:cNvCnPr>
                            <a:cxnSpLocks noChangeArrowheads="1"/>
                          </wps:cNvCnPr>
                          <wps:spPr>
                            <a:xfrm>
                              <a:off x="1481667" y="1134533"/>
                              <a:ext cx="160020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90" name="Straight Arrow Connector 27"/>
                          <wps:cNvCnPr>
                            <a:cxnSpLocks noChangeArrowheads="1"/>
                          </wps:cNvCnPr>
                          <wps:spPr>
                            <a:xfrm>
                              <a:off x="1481667" y="1930400"/>
                              <a:ext cx="160020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91" name="Straight Arrow Connector 28"/>
                          <wps:cNvCnPr>
                            <a:cxnSpLocks noChangeArrowheads="1"/>
                          </wps:cNvCnPr>
                          <wps:spPr>
                            <a:xfrm>
                              <a:off x="1481667" y="2734733"/>
                              <a:ext cx="160020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92" name="Text Box 29"/>
                          <wps:cNvSpPr txBox="1">
                            <a:spLocks noChangeArrowheads="1"/>
                          </wps:cNvSpPr>
                          <wps:spPr>
                            <a:xfrm>
                              <a:off x="0" y="0"/>
                              <a:ext cx="1714500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69581239" w14:textId="77777777" w:rsidR="005C2D27" w:rsidRDefault="005C2D27" w:rsidP="005C2D27">
                                <w:r>
                                  <w:t>Data flow char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-18107" y="3938257"/>
                            <a:ext cx="2739299" cy="5633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C00941" w14:textId="77777777" w:rsidR="005C2D27" w:rsidRPr="00CD325F" w:rsidRDefault="005C2D27" w:rsidP="005C2D27">
                              <w:pPr>
                                <w:spacing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1,462 participants included in the final analysis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8E4AD9" id="Group 6" o:spid="_x0000_s1026" style="position:absolute;left:0;text-align:left;margin-left:.7pt;margin-top:12.55pt;width:456.7pt;height:354.45pt;z-index:251660288;mso-width-relative:margin;mso-height-relative:margin" coordorigin="-181" coordsize="57997,450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UAChwcAAEcxAAAOAAAAZHJzL2Uyb0RvYy54bWzsW9tu20YQfS/Qf1jwXRGXdwqRA1mXoICb&#10;BHGKPK9JSiRKctklbckt+u+d2SUpmqZgx44VpJYeZN60nJk9e2Z2Zvz23S5LyU0kyoTnU42+0TUS&#10;5QEPk3wz1f74shp5Gikrlocs5Xk01W6jUnt39usvb7fFJDJ4zNMwEgQGycvJtphqcVUVk/G4DOIo&#10;Y+UbXkQ53FxzkbEKTsVmHAq2hdGzdGzoujPechEWggdRWcLVhbqpncnx1+soqD6u12VUkXSqgWyV&#10;/Bby+wq/x2dv2WQjWBEnQS0Ge4IUGUtyeGk71IJVjFyL5N5QWRIIXvJ19Sbg2Ziv10kQSR1AG6r3&#10;tHkv+HUhddlMtpuiNROYtmenJw8bfLj5JEgSTjVHIznLYIrkW4mDptkWmwk88V4Ul8UnUV/YqDPU&#10;drcWGf4FPchOGvW2NWq0q0gAF23X913P0EgA9yxbp45FldmDGOYGfzeiHtVdjex/HMTLB34+bt4+&#10;RiFbmdqTVvhGPXpXP2rfV1BNIOh6wYM/S1BXjr03gBqzfVcjwUP6e9RxbaW/afmWpctXs0mrPwBz&#10;WHWPeg7YBS1n2qbhGx4KfVB1WELlHiXl81ByGbMikuArEQONGWEiFUw+w9pi+SaNCK2xIp9DoKAd&#10;S2VEkvN5DI9FMyH4No5YCGLJ+Qfbdn6AJyX8lFxtf+choJBdV1yuqEGMGb5jwkfhqEGa4Zq+6YMx&#10;0V6249u+NHRrLjYpRFm9j3hG8GCqCVBBvoPdXJSVsmzziNSBp0m4StJUnojN1TwV5IYBlazkp56M&#10;svtYmpPtVPNtw5Yj37lXdofQ5WdoiCypgBPTJJtqXvsQm6DxlnkIYrJJxZJUHYN2aS6RqgyIGC0n&#10;1e5qBw/i4RUPb8GugivuA66Gg5iLvzWyBd6bauVf10xEGkl/y2FufAoABaLsnojuyVX3hOUBDDXV&#10;Ko2ow3mlyPW6EMkmhjdRaYacz2A+14k08l6qWm5ArZL15eFrDsDXxUlAoQDmLw1fz8IFDfi0LM8d&#10;ADClZk0Vlm0brxvA0i1Jrtgj5oRj5aytBseXlWC40ogkWDLneQ6sxgWh0lfUsJ7nipWDXV57t4eJ&#10;Wf0GB3gUMVPL16kJcgG4fd32++B2kVZUDADuUK65w8xc1lq16igaOcDTOUeSlsSo6Jcarq4/mX8h&#10;6qppdoBySXVbgHuqRCKdH5DoVMuiEOgzggAYj0COmpTZJJIhqHIucLar4BD5G12WDA//8XV/6S09&#10;a2QZznJk6YvFaLaaWyNnRV17YS7m8wX9F1Wh1iROwjDKUdcmVKXW45x8HTSrILMNVlu7je+OLhUA&#10;Ee9KOlvZumuZ3sh1bXNkmUt9dO6t5qPZnDqOuzyfny97ki6l9uX3EbY1JUrFr8FFXsbhllyl1+Iz&#10;CyF+NW2YcxIm6NlNT/d9PAFvhFiAD3iodANTFFRCQxb5mlSxjHEwYsUx73jnufzI6ywtYqbcvmv5&#10;fhOC1Y9LW7XiKMs1k45n7bTVxtjbFkDSAELGQrjKui4bcYSr74jeEVzPveDOP6J3hEkC9qCmY9I+&#10;fdwJ7kzwniqKPkwh/+/gTnoBo5maU4zX3aK0O9mDvtGQG/8f4xupS3XDkVsm5Qdwk3xyjSfX+JiU&#10;zrAfP7nGF984em3Avc97GO3e5AgbR+UaDWr7GMvIWBeDSCSPnmu0cQOvgtAmd9IkNV5F3kO6Rpka&#10;QoI/ucaOa/QGAjyjjSKOgGJTr1OaGObZPr2fAnF830QxVQ7PpvYJy9YpzBvIRNOBTLTRLvtjY1k3&#10;LKsf1BldLJsW7EhfdT5a8nJddTnxsko311UVOpCWhpIROPF6j/LSaekuLxu27gxsv+skiqxFnbCs&#10;Kqb1BJ1ijE6MQdtI+fD2uwvto6SmoQRb110G0b3fftvOAxx9ykyfMtO9NPpp+/3y229I5qvM9GFS&#10;6XYhPJ9UsCLQbJ/r9hZq7WkE6rSW3c9RU0fXoSlJbV4e2Lc8k0ew2gHvwfr9OmUVHGYFFEHKfNOt&#10;c8iyRrc7obwt2x4G6KIK+fYLZBGgeMXKCm5AIlK5eZU+uNO8gDmEBStjVQmRt1Qa4kC7Qt2i0K+X&#10;qZGxZQGyn02hBC9ipPPjSyDYPvIQ0Lr9Ai8PNN/UrX7G5wS0FqZtL8zPBrS2H+0wo33fCv4DjAZZ&#10;ROteOuYEtJ8faG2eBKmenPMdMfo1XVLt4HrTrPXE1r0BfAGZQqKvl66GAhi0gdZe0rQMSGg/L13d&#10;tjGoVjg2aS8M9mH0PA22ysnUREvrve1cWQSrBJzfBfjIT0xAezDIjm10H+FrnXJoAOH1kUawsW7o&#10;+je13Vm2CxVKMtB2V9/Jr7M5hzZE4BCQTh7i81XaHK4Fz75CZ/QMm/3g1sE+PeisDqLZTD4EHckF&#10;qy6gQyhooIBO/8vuKxNFXTqoAEMfeNMbyia9jhz1LCLhER1/MBF15+6Ruv8Gst9H7V3t9DlDp6pn&#10;qC6ofRUYCzkG9q2o5LdpQtVJxUtNJPr6CjmtD+ytym9aUHVT68CCqu8cXB/f3scqUQ3d+rLRp/7P&#10;Avx3gO65DHf3//9w9h8AAAD//wMAUEsDBBQABgAIAAAAIQCPJ8jA3wAAAAgBAAAPAAAAZHJzL2Rv&#10;d25yZXYueG1sTI/NTsMwEITvSLyDtUjcqOM25SfEqaoKOFVItEiI2zbeJlFjO4rdJH17lhMcRzOa&#10;+SZfTbYVA/Wh8U6DmiUgyJXeNK7S8Ll/vXsEESI6g613pOFCAVbF9VWOmfGj+6BhFyvBJS5kqKGO&#10;scukDGVNFsPMd+TYO/reYmTZV9L0OHK5beU8Se6lxcbxQo0dbWoqT7uz1fA24rheqJdhezpuLt/7&#10;5fvXVpHWtzfT+hlEpCn+heEXn9GhYKaDPzsTRMs65aCG+VKBYPtJpfzkoOFhkSYgi1z+P1D8AAAA&#10;//8DAFBLAQItABQABgAIAAAAIQC2gziS/gAAAOEBAAATAAAAAAAAAAAAAAAAAAAAAABbQ29udGVu&#10;dF9UeXBlc10ueG1sUEsBAi0AFAAGAAgAAAAhADj9If/WAAAAlAEAAAsAAAAAAAAAAAAAAAAALwEA&#10;AF9yZWxzLy5yZWxzUEsBAi0AFAAGAAgAAAAhAOCJQAKHBwAARzEAAA4AAAAAAAAAAAAAAAAALgIA&#10;AGRycy9lMm9Eb2MueG1sUEsBAi0AFAAGAAgAAAAhAI8nyMDfAAAACAEAAA8AAAAAAAAAAAAAAAAA&#10;4QkAAGRycy9kb3ducmV2LnhtbFBLBQYAAAAABAAEAPMAAADtCgAAAAA=&#10;">
                <v:group id="Group 15" o:spid="_x0000_s1027" style="position:absolute;width:57816;height:34944" coordsize="57818,353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<v:rect id="Rectangle 16" o:spid="_x0000_s1028" style="position:absolute;top:29633;width:27393;height:56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pE2mxAAAANsAAAAPAAAAZHJzL2Rvd25yZXYueG1sRI9BawIx&#10;FITvhf6H8ARvNatSa1ejVKUglB52W+r1kTw3i5uXZRN1/femUOhxmJlvmOW6d424UBdqzwrGowwE&#10;sfam5krB99f70xxEiMgGG8+k4EYB1qvHhyXmxl+5oEsZK5EgHHJUYGNscymDtuQwjHxLnLyj7xzG&#10;JLtKmg6vCe4aOcmymXRYc1qw2NLWkj6VZ6fgpYq7Um+e9c+nvc0/XvtpKMqDUsNB/7YAEamP/+G/&#10;9t4omE3g90v6AXJ1BwAA//8DAFBLAQItABQABgAIAAAAIQDb4fbL7gAAAIUBAAATAAAAAAAAAAAA&#10;AAAAAAAAAABbQ29udGVudF9UeXBlc10ueG1sUEsBAi0AFAAGAAgAAAAhAFr0LFu/AAAAFQEAAAsA&#10;AAAAAAAAAAAAAAAAHwEAAF9yZWxzLy5yZWxzUEsBAi0AFAAGAAgAAAAhAHSkTabEAAAA2wAAAA8A&#10;AAAAAAAAAAAAAAAABwIAAGRycy9kb3ducmV2LnhtbFBLBQYAAAAAAwADALcAAAD4AgAAAAA=&#10;">
                    <v:textbox inset=",7.2pt,,7.2pt">
                      <w:txbxContent>
                        <w:p w14:paraId="1C22F7EF" w14:textId="77777777" w:rsidR="005C2D27" w:rsidRDefault="005C2D27" w:rsidP="005C2D27">
                          <w:pPr>
                            <w:spacing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Valid accelerometer data with wear time and sleep data available for 1,699 individuals  </w:t>
                          </w:r>
                        </w:p>
                        <w:p w14:paraId="048E3CC2" w14:textId="77777777" w:rsidR="005C2D27" w:rsidRPr="00CD325F" w:rsidRDefault="005C2D27" w:rsidP="005C2D27">
                          <w:pPr>
                            <w:spacing w:line="240" w:lineRule="auto"/>
                            <w:jc w:val="center"/>
                            <w:rPr>
                              <w:sz w:val="20"/>
                              <w:szCs w:val="20"/>
                              <w:lang w:val="en"/>
                            </w:rPr>
                          </w:pPr>
                        </w:p>
                      </w:txbxContent>
                    </v:textbox>
                  </v:rect>
                  <v:rect id="Rectangle 17" o:spid="_x0000_s1029" style="position:absolute;left:84;top:4487;width:27312;height:4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Og9xAAAANsAAAAPAAAAZHJzL2Rvd25yZXYueG1sRI9BawIx&#10;FITvhf6H8ITealalVlej1JaCUHrYVfT6SJ6bxc3Lskl1/femUOhxmJlvmOW6d424UBdqzwpGwwwE&#10;sfam5krBfvf5PAMRIrLBxjMpuFGA9erxYYm58Vcu6FLGSiQIhxwV2BjbXMqgLTkMQ98SJ+/kO4cx&#10;ya6SpsNrgrtGjrNsKh3WnBYstvRuSZ/LH6fgtYofpd686MO3vc2+5v0kFOVRqadB/7YAEamP/+G/&#10;9tYomE7g90v6AXJ1BwAA//8DAFBLAQItABQABgAIAAAAIQDb4fbL7gAAAIUBAAATAAAAAAAAAAAA&#10;AAAAAAAAAABbQ29udGVudF9UeXBlc10ueG1sUEsBAi0AFAAGAAgAAAAhAFr0LFu/AAAAFQEAAAsA&#10;AAAAAAAAAAAAAAAAHwEAAF9yZWxzLy5yZWxzUEsBAi0AFAAGAAgAAAAhABvo6D3EAAAA2wAAAA8A&#10;AAAAAAAAAAAAAAAABwIAAGRycy9kb3ducmV2LnhtbFBLBQYAAAAAAwADALcAAAD4AgAAAAA=&#10;">
                    <v:textbox inset=",7.2pt,,7.2pt">
                      <w:txbxContent>
                        <w:p w14:paraId="5FBD830A" w14:textId="77777777" w:rsidR="005C2D27" w:rsidRPr="000E2843" w:rsidRDefault="005C2D27" w:rsidP="005C2D27">
                          <w:pPr>
                            <w:spacing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PREVIEW participants eligible at baseline 2,326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8" o:spid="_x0000_s1030" type="#_x0000_t32" style="position:absolute;left:14901;top:9059;width:7;height:45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F8exAAAANsAAAAPAAAAZHJzL2Rvd25yZXYueG1sRI/NasMw&#10;EITvgb6D2EJviZxSTHAih5BS2pIeHLcPsFjrH2KtjKTEbp8+KgRyHGbmG2aznUwvLuR8Z1nBcpGA&#10;IK6s7rhR8PP9Nl+B8AFZY2+ZFPySh23+MNtgpu3IR7qUoRERwj5DBW0IQyalr1oy6Bd2II5ebZ3B&#10;EKVrpHY4Rrjp5XOSpNJgx3GhxYH2LVWn8mwUjMXnKi3cH1PNr31RvPvD7vyl1NPjtFuDCDSFe/jW&#10;/tAK0hf4/xJ/gMyvAAAA//8DAFBLAQItABQABgAIAAAAIQDb4fbL7gAAAIUBAAATAAAAAAAAAAAA&#10;AAAAAAAAAABbQ29udGVudF9UeXBlc10ueG1sUEsBAi0AFAAGAAgAAAAhAFr0LFu/AAAAFQEAAAsA&#10;AAAAAAAAAAAAAAAAHwEAAF9yZWxzLy5yZWxzUEsBAi0AFAAGAAgAAAAhAGhkXx7EAAAA2wAAAA8A&#10;AAAAAAAAAAAAAAAABwIAAGRycy9kb3ducmV2LnhtbFBLBQYAAAAAAwADALcAAAD4AgAAAAA=&#10;" strokeweight="1pt">
                    <v:stroke endarrow="block"/>
                    <v:shadow color="#ccc" opacity="49150f" offset=".74833mm,.74833mm"/>
                    <v:path arrowok="f"/>
                    <o:lock v:ext="edit" shapetype="f"/>
                  </v:shape>
                  <v:rect id="Rectangle 19" o:spid="_x0000_s1031" style="position:absolute;top:13631;width:27393;height:34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dXSxQAAANsAAAAPAAAAZHJzL2Rvd25yZXYueG1sRI9PawIx&#10;FMTvBb9DeAVvmq2itVuj+AdBKD3strTXR/K6Wbp5WTZR129vCkKPw8z8hlmue9eIM3Wh9qzgaZyB&#10;INbe1Fwp+Pw4jBYgQkQ22HgmBVcKsF4NHpaYG3/hgs5lrESCcMhRgY2xzaUM2pLDMPYtcfJ+fOcw&#10;JtlV0nR4SXDXyEmWzaXDmtOCxZZ2lvRveXIKnqu4L/V2pr/e7XXx9tJPQ1F+KzV87DevICL18T98&#10;bx+NgvkM/r6kHyBXNwAAAP//AwBQSwECLQAUAAYACAAAACEA2+H2y+4AAACFAQAAEwAAAAAAAAAA&#10;AAAAAAAAAAAAW0NvbnRlbnRfVHlwZXNdLnhtbFBLAQItABQABgAIAAAAIQBa9CxbvwAAABUBAAAL&#10;AAAAAAAAAAAAAAAAAB8BAABfcmVscy8ucmVsc1BLAQItABQABgAIAAAAIQD7TdXSxQAAANsAAAAP&#10;AAAAAAAAAAAAAAAAAAcCAABkcnMvZG93bnJldi54bWxQSwUGAAAAAAMAAwC3AAAA+QIAAAAA&#10;">
                    <v:textbox inset=",7.2pt,,7.2pt">
                      <w:txbxContent>
                        <w:p w14:paraId="0459090D" w14:textId="77777777" w:rsidR="005C2D27" w:rsidRPr="000E2843" w:rsidRDefault="005C2D27" w:rsidP="005C2D27">
                          <w:pPr>
                            <w:tabs>
                              <w:tab w:val="left" w:pos="3541"/>
                            </w:tabs>
                            <w:spacing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2,083 wore accelerometers </w:t>
                          </w:r>
                        </w:p>
                      </w:txbxContent>
                    </v:textbox>
                  </v:rect>
                  <v:shape id="Straight Arrow Connector 20" o:spid="_x0000_s1032" type="#_x0000_t32" style="position:absolute;left:14901;top:17102;width:0;height:45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+mTywwAAANsAAAAPAAAAZHJzL2Rvd25yZXYueG1sRI/BasMw&#10;EETvhfyD2EBujZweTHCtBJMQ2tIeXDcfsFgb28RaGUmOnX59VSj0OMzMGybfz6YXN3K+s6xgs05A&#10;ENdWd9woOH+dHrcgfEDW2FsmBXfysN8tHnLMtJ34k25VaESEsM9QQRvCkEnp65YM+rUdiKN3sc5g&#10;iNI1UjucItz08ilJUmmw47jQ4kCHluprNRoFU/m2TUv3zXThY1+WL/69GD+UWi3n4hlEoDn8h//a&#10;r1pBmsLvl/gD5O4HAAD//wMAUEsBAi0AFAAGAAgAAAAhANvh9svuAAAAhQEAABMAAAAAAAAAAAAA&#10;AAAAAAAAAFtDb250ZW50X1R5cGVzXS54bWxQSwECLQAUAAYACAAAACEAWvQsW78AAAAVAQAACwAA&#10;AAAAAAAAAAAAAAAfAQAAX3JlbHMvLnJlbHNQSwECLQAUAAYACAAAACEA9/pk8sMAAADbAAAADwAA&#10;AAAAAAAAAAAAAAAHAgAAZHJzL2Rvd25yZXYueG1sUEsFBgAAAAADAAMAtwAAAPcCAAAAAA==&#10;" strokeweight="1pt">
                    <v:stroke endarrow="block"/>
                    <v:shadow color="#ccc" opacity="49150f" offset=".74833mm,.74833mm"/>
                    <v:path arrowok="f"/>
                    <o:lock v:ext="edit" shapetype="f"/>
                  </v:shape>
                  <v:rect id="Rectangle 21" o:spid="_x0000_s1033" style="position:absolute;top:21590;width:27393;height:34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ZazxQAAANsAAAAPAAAAZHJzL2Rvd25yZXYueG1sRI9PawIx&#10;FMTvQr9DeEJvmrWtdrs1Sv9QKIiH3Yq9PpLXzdLNy7JJdf32jSB4HGbmN8xyPbhWHKgPjWcFs2kG&#10;glh703CtYPf1MclBhIhssPVMCk4UYL26GS2xMP7IJR2qWIsE4VCgAhtjV0gZtCWHYeo74uT9+N5h&#10;TLKvpenxmOCulXdZtpAOG04LFjt6s6R/qz+n4LGO75V+nev91p7yzdNwH8rqW6nb8fDyDCLSEK/h&#10;S/vTKMgf4Pwl/QC5+gcAAP//AwBQSwECLQAUAAYACAAAACEA2+H2y+4AAACFAQAAEwAAAAAAAAAA&#10;AAAAAAAAAAAAW0NvbnRlbnRfVHlwZXNdLnhtbFBLAQItABQABgAIAAAAIQBa9CxbvwAAABUBAAAL&#10;AAAAAAAAAAAAAAAAAB8BAABfcmVscy8ucmVsc1BLAQItABQABgAIAAAAIQAkDZazxQAAANsAAAAP&#10;AAAAAAAAAAAAAAAAAAcCAABkcnMvZG93bnJldi54bWxQSwUGAAAAAAMAAwC3AAAA+QIAAAAA&#10;">
                    <v:textbox inset=",7.2pt,,7.2pt">
                      <w:txbxContent>
                        <w:p w14:paraId="66BCF935" w14:textId="77777777" w:rsidR="005C2D27" w:rsidRDefault="005C2D27" w:rsidP="005C2D27">
                          <w:pPr>
                            <w:spacing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1,924 with </w:t>
                          </w:r>
                          <w:proofErr w:type="gramStart"/>
                          <w:r>
                            <w:rPr>
                              <w:sz w:val="20"/>
                              <w:szCs w:val="20"/>
                            </w:rPr>
                            <w:t>sufficient</w:t>
                          </w:r>
                          <w:proofErr w:type="gramEnd"/>
                          <w:r>
                            <w:rPr>
                              <w:sz w:val="20"/>
                              <w:szCs w:val="20"/>
                            </w:rPr>
                            <w:t xml:space="preserve"> wear time</w:t>
                          </w:r>
                        </w:p>
                        <w:p w14:paraId="7AB15D03" w14:textId="77777777" w:rsidR="005C2D27" w:rsidRPr="00CD325F" w:rsidRDefault="005C2D27" w:rsidP="005C2D27">
                          <w:pPr>
                            <w:spacing w:line="240" w:lineRule="auto"/>
                            <w:jc w:val="center"/>
                            <w:rPr>
                              <w:sz w:val="20"/>
                              <w:szCs w:val="20"/>
                              <w:lang w:val="en"/>
                            </w:rPr>
                          </w:pPr>
                        </w:p>
                      </w:txbxContent>
                    </v:textbox>
                  </v:rect>
                  <v:rect id="Rectangle 22" o:spid="_x0000_s1034" style="position:absolute;left:30818;top:15917;width:26994;height:56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TMoxAAAANsAAAAPAAAAZHJzL2Rvd25yZXYueG1sRI9BawIx&#10;FITvBf9DeEJvNatFXbdGsS0FQTy4lnp9JK+bxc3Lskl1/feNUOhxmJlvmOW6d424UBdqzwrGowwE&#10;sfam5krB5/HjKQcRIrLBxjMpuFGA9WrwsMTC+Csf6FLGSiQIhwIV2BjbQsqgLTkMI98SJ+/bdw5j&#10;kl0lTYfXBHeNnGTZTDqsOS1YbOnNkj6XP07BvIrvpX6d6q+9veW7Rf8cDuVJqcdhv3kBEamP/+G/&#10;9tYoyKdw/5J+gFz9AgAA//8DAFBLAQItABQABgAIAAAAIQDb4fbL7gAAAIUBAAATAAAAAAAAAAAA&#10;AAAAAAAAAABbQ29udGVudF9UeXBlc10ueG1sUEsBAi0AFAAGAAgAAAAhAFr0LFu/AAAAFQEAAAsA&#10;AAAAAAAAAAAAAAAAHwEAAF9yZWxzLy5yZWxzUEsBAi0AFAAGAAgAAAAhAEtBMyjEAAAA2wAAAA8A&#10;AAAAAAAAAAAAAAAABwIAAGRycy9kb3ducmV2LnhtbFBLBQYAAAAAAwADALcAAAD4AgAAAAA=&#10;">
                    <v:textbox inset=",7.2pt,,7.2pt">
                      <w:txbxContent>
                        <w:p w14:paraId="014A387A" w14:textId="77777777" w:rsidR="005C2D27" w:rsidRPr="00CD325F" w:rsidRDefault="005C2D27" w:rsidP="005C2D27">
                          <w:pPr>
                            <w:spacing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C53754">
                            <w:rPr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sz w:val="20"/>
                              <w:szCs w:val="20"/>
                            </w:rPr>
                            <w:t>xcluded 159 invalid accelerometery or insufficient wear time</w:t>
                          </w:r>
                        </w:p>
                      </w:txbxContent>
                    </v:textbox>
                  </v:rect>
                  <v:rect id="Rectangle 23" o:spid="_x0000_s1035" style="position:absolute;left:30818;top:10244;width:26994;height:3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j7bwgAAANsAAAAPAAAAZHJzL2Rvd25yZXYueG1sRE9NawIx&#10;EL0L/ocwQm81W0urrkbRlkKheNhV9Dok42bpZrJsUl3/fVMoeJvH+5zluneNuFAXas8KnsYZCGLt&#10;Tc2VgsP+43EGIkRkg41nUnCjAOvVcLDE3PgrF3QpYyVSCIccFdgY21zKoC05DGPfEifu7DuHMcGu&#10;kqbDawp3jZxk2at0WHNqsNjSmyX9Xf44BdMqvpd6+6KPO3ubfc3751CUJ6UeRv1mASJSH+/if/en&#10;SfMn8PdLOkCufgEAAP//AwBQSwECLQAUAAYACAAAACEA2+H2y+4AAACFAQAAEwAAAAAAAAAAAAAA&#10;AAAAAAAAW0NvbnRlbnRfVHlwZXNdLnhtbFBLAQItABQABgAIAAAAIQBa9CxbvwAAABUBAAALAAAA&#10;AAAAAAAAAAAAAB8BAABfcmVscy8ucmVsc1BLAQItABQABgAIAAAAIQAsoj7bwgAAANsAAAAPAAAA&#10;AAAAAAAAAAAAAAcCAABkcnMvZG93bnJldi54bWxQSwUGAAAAAAMAAwC3AAAA9gIAAAAA&#10;">
                    <v:textbox inset=",7.2pt,,7.2pt">
                      <w:txbxContent>
                        <w:p w14:paraId="17654184" w14:textId="77777777" w:rsidR="005C2D27" w:rsidRPr="005611A0" w:rsidRDefault="005C2D27" w:rsidP="005C2D27">
                          <w:pPr>
                            <w:spacing w:line="240" w:lineRule="auto"/>
                            <w:jc w:val="center"/>
                            <w:rPr>
                              <w:sz w:val="20"/>
                              <w:szCs w:val="20"/>
                              <w:lang w:val="en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243 no accelerometer data</w:t>
                          </w:r>
                        </w:p>
                      </w:txbxContent>
                    </v:textbox>
                  </v:rect>
                  <v:rect id="_x0000_s1036" style="position:absolute;left:30818;top:25061;width:27000;height:3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ptAwgAAANsAAAAPAAAAZHJzL2Rvd25yZXYueG1sRE9NawIx&#10;EL0L/ocwQm81W6VVV6PYlkKheNhV9Dok42bpZrJsUl3/fVMoeJvH+5zVpneNuFAXas8KnsYZCGLt&#10;Tc2VgsP+43EOIkRkg41nUnCjAJv1cLDC3PgrF3QpYyVSCIccFdgY21zKoC05DGPfEifu7DuHMcGu&#10;kqbDawp3jZxk2Yt0WHNqsNjSmyX9Xf44BbMqvpf69Vkfd/Y2/1r001CUJ6UeRv12CSJSH+/if/en&#10;SfOn8PdLOkCufwEAAP//AwBQSwECLQAUAAYACAAAACEA2+H2y+4AAACFAQAAEwAAAAAAAAAAAAAA&#10;AAAAAAAAW0NvbnRlbnRfVHlwZXNdLnhtbFBLAQItABQABgAIAAAAIQBa9CxbvwAAABUBAAALAAAA&#10;AAAAAAAAAAAAAB8BAABfcmVscy8ucmVsc1BLAQItABQABgAIAAAAIQBD7ptAwgAAANsAAAAPAAAA&#10;AAAAAAAAAAAAAAcCAABkcnMvZG93bnJldi54bWxQSwUGAAAAAAMAAwC3AAAA9gIAAAAA&#10;">
                    <v:textbox inset=",7.2pt,,7.2pt">
                      <w:txbxContent>
                        <w:p w14:paraId="228F2A57" w14:textId="77777777" w:rsidR="005C2D27" w:rsidRPr="00CD325F" w:rsidRDefault="005C2D27" w:rsidP="005C2D27">
                          <w:pPr>
                            <w:spacing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C53754">
                            <w:rPr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sz w:val="20"/>
                              <w:szCs w:val="20"/>
                            </w:rPr>
                            <w:t>xcluded 225 missing sleep data</w:t>
                          </w:r>
                        </w:p>
                      </w:txbxContent>
                    </v:textbox>
                  </v:rect>
                  <v:shape id="Straight Arrow Connector 25" o:spid="_x0000_s1037" type="#_x0000_t32" style="position:absolute;left:14816;top:25061;width:0;height:45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ixjwAAAANsAAAAPAAAAZHJzL2Rvd25yZXYueG1sRE/bisIw&#10;EH0X9h/CLPimqSIi1SjisuiiD/XyAUMztsVmUpJo6369ERb2bQ7nOotVZ2rxIOcrywpGwwQEcW51&#10;xYWCy/l7MAPhA7LG2jIpeJKH1fKjt8BU25aP9DiFQsQQ9ikqKENoUil9XpJBP7QNceSu1hkMEbpC&#10;aodtDDe1HCfJVBqsODaU2NCmpPx2uhsFbfYzm2bul+nKX3WWbf1+fT8o1f/s1nMQgbrwL/5z73Sc&#10;P4H3L/EAuXwBAAD//wMAUEsBAi0AFAAGAAgAAAAhANvh9svuAAAAhQEAABMAAAAAAAAAAAAAAAAA&#10;AAAAAFtDb250ZW50X1R5cGVzXS54bWxQSwECLQAUAAYACAAAACEAWvQsW78AAAAVAQAACwAAAAAA&#10;AAAAAAAAAAAfAQAAX3JlbHMvLnJlbHNQSwECLQAUAAYACAAAACEAMGIsY8AAAADbAAAADwAAAAAA&#10;AAAAAAAAAAAHAgAAZHJzL2Rvd25yZXYueG1sUEsFBgAAAAADAAMAtwAAAPQCAAAAAA==&#10;" strokeweight="1pt">
                    <v:stroke endarrow="block"/>
                    <v:shadow color="#ccc" opacity="49150f" offset=".74833mm,.74833mm"/>
                    <v:path arrowok="f"/>
                    <o:lock v:ext="edit" shapetype="f"/>
                  </v:shape>
                  <v:shape id="Straight Arrow Connector 26" o:spid="_x0000_s1038" type="#_x0000_t32" style="position:absolute;left:14816;top:11345;width:160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/0QExAAAANsAAAAPAAAAZHJzL2Rvd25yZXYueG1sRI9PawIx&#10;FMTvgt8hPKEXqVkriG6NItpCL6KuhV4fm7d/cPOyJqmu394UCh6HmfkNs1h1phFXcr62rGA8SkAQ&#10;51bXXCr4Pn2+zkD4gKyxsUwK7uRhtez3Fphqe+MjXbNQighhn6KCKoQ2ldLnFRn0I9sSR6+wzmCI&#10;0pVSO7xFuGnkW5JMpcGa40KFLW0qys/Zr1Egy+PE/HwU3XRXuPn2MNxf2myv1MugW7+DCNSFZ/i/&#10;/aUVzObw9yX+ALl8AAAA//8DAFBLAQItABQABgAIAAAAIQDb4fbL7gAAAIUBAAATAAAAAAAAAAAA&#10;AAAAAAAAAABbQ29udGVudF9UeXBlc10ueG1sUEsBAi0AFAAGAAgAAAAhAFr0LFu/AAAAFQEAAAsA&#10;AAAAAAAAAAAAAAAAHwEAAF9yZWxzLy5yZWxzUEsBAi0AFAAGAAgAAAAhAJT/RATEAAAA2wAAAA8A&#10;AAAAAAAAAAAAAAAABwIAAGRycy9kb3ducmV2LnhtbFBLBQYAAAAAAwADALcAAAD4AgAAAAA=&#10;" strokecolor="windowText" strokeweight=".5pt">
                    <v:stroke endarrow="block" joinstyle="miter"/>
                    <v:path arrowok="f"/>
                    <o:lock v:ext="edit" shapetype="f"/>
                  </v:shape>
                  <v:shape id="Straight Arrow Connector 27" o:spid="_x0000_s1039" type="#_x0000_t32" style="position:absolute;left:14816;top:19304;width:160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HtEwgAAANsAAAAPAAAAZHJzL2Rvd25yZXYueG1sRE/LasJA&#10;FN0X/IfhFtyUOrEF0ZiJiK3gpmhiwe0lc/OgmTvpzKjp33cWhS4P551tRtOLGznfWVYwnyUgiCur&#10;O24UfJ73z0sQPiBr7C2Tgh/ysMknDxmm2t65oFsZGhFD2KeooA1hSKX0VUsG/cwOxJGrrTMYInSN&#10;1A7vMdz08iVJFtJgx7GhxYF2LVVf5dUokE3xai7v9bj4qN3q7fR0/B7Ko1LTx3G7BhFoDP/iP/dB&#10;K1jF9fFL/AEy/wUAAP//AwBQSwECLQAUAAYACAAAACEA2+H2y+4AAACFAQAAEwAAAAAAAAAAAAAA&#10;AAAAAAAAW0NvbnRlbnRfVHlwZXNdLnhtbFBLAQItABQABgAIAAAAIQBa9CxbvwAAABUBAAALAAAA&#10;AAAAAAAAAAAAAB8BAABfcmVscy8ucmVsc1BLAQItABQABgAIAAAAIQCAHHtEwgAAANsAAAAPAAAA&#10;AAAAAAAAAAAAAAcCAABkcnMvZG93bnJldi54bWxQSwUGAAAAAAMAAwC3AAAA9gIAAAAA&#10;" strokecolor="windowText" strokeweight=".5pt">
                    <v:stroke endarrow="block" joinstyle="miter"/>
                    <v:path arrowok="f"/>
                    <o:lock v:ext="edit" shapetype="f"/>
                  </v:shape>
                  <v:shape id="Straight Arrow Connector 28" o:spid="_x0000_s1040" type="#_x0000_t32" style="position:absolute;left:14816;top:27347;width:160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N7fxQAAANsAAAAPAAAAZHJzL2Rvd25yZXYueG1sRI9PawIx&#10;FMTvBb9DeEIvpWZtQXRrdpGq0EtR10Kvj83bP7h52SZR129vCoUeh5n5DbPMB9OJCznfWlYwnSQg&#10;iEurW64VfB23z3MQPiBr7CyTght5yLPRwxJTba98oEsRahEh7FNU0ITQp1L6siGDfmJ74uhV1hkM&#10;UbpaaofXCDedfEmSmTTYclxosKf3hspTcTYKZH14Nd+baph9Vm6x3j/tfvpip9TjeFi9gQg0hP/w&#10;X/tDK1hM4fdL/AEyuwMAAP//AwBQSwECLQAUAAYACAAAACEA2+H2y+4AAACFAQAAEwAAAAAAAAAA&#10;AAAAAAAAAAAAW0NvbnRlbnRfVHlwZXNdLnhtbFBLAQItABQABgAIAAAAIQBa9CxbvwAAABUBAAAL&#10;AAAAAAAAAAAAAAAAAB8BAABfcmVscy8ucmVsc1BLAQItABQABgAIAAAAIQDvUN7fxQAAANsAAAAP&#10;AAAAAAAAAAAAAAAAAAcCAABkcnMvZG93bnJldi54bWxQSwUGAAAAAAMAAwC3AAAA+QIAAAAA&#10;" strokecolor="windowText" strokeweight=".5pt">
                    <v:stroke endarrow="block" joinstyle="miter"/>
                    <v:path arrowok="f"/>
                    <o:lock v:ext="edit" shapetype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9" o:spid="_x0000_s1041" type="#_x0000_t202" style="position:absolute;width:17145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e1P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ZDOoe/L/EHyPwXAAD//wMAUEsBAi0AFAAGAAgAAAAhANvh9svuAAAAhQEAABMAAAAAAAAAAAAA&#10;AAAAAAAAAFtDb250ZW50X1R5cGVzXS54bWxQSwECLQAUAAYACAAAACEAWvQsW78AAAAVAQAACwAA&#10;AAAAAAAAAAAAAAAfAQAAX3JlbHMvLnJlbHNQSwECLQAUAAYACAAAACEArs3tT8MAAADbAAAADwAA&#10;AAAAAAAAAAAAAAAHAgAAZHJzL2Rvd25yZXYueG1sUEsFBgAAAAADAAMAtwAAAPcCAAAAAA==&#10;" filled="f" stroked="f">
                    <v:textbox>
                      <w:txbxContent>
                        <w:p w14:paraId="69581239" w14:textId="77777777" w:rsidR="005C2D27" w:rsidRDefault="005C2D27" w:rsidP="005C2D27">
                          <w:r>
                            <w:t>Data flow chart</w:t>
                          </w:r>
                        </w:p>
                      </w:txbxContent>
                    </v:textbox>
                  </v:shape>
                </v:group>
                <v:rect id="Rectangle 16" o:spid="_x0000_s1042" style="position:absolute;left:-181;top:39382;width:27392;height:56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m3twwAAANoAAAAPAAAAZHJzL2Rvd25yZXYueG1sRI9BawIx&#10;FITvBf9DeEJvNVuLVVej2EpBKB5cRa+P5LlZunlZNlHXf98IhR6HmfmGmS87V4srtaHyrOB1kIEg&#10;1t5UXCo47L9eJiBCRDZYeyYFdwqwXPSe5pgbf+MdXYtYigThkKMCG2OTSxm0JYdh4Bvi5J196zAm&#10;2ZbStHhLcFfLYZa9S4cVpwWLDX1a0j/FxSkYl3Fd6I+RPm7tffI97d7Crjgp9dzvVjMQkbr4H/5r&#10;b4yCETyupBsgF78AAAD//wMAUEsBAi0AFAAGAAgAAAAhANvh9svuAAAAhQEAABMAAAAAAAAAAAAA&#10;AAAAAAAAAFtDb250ZW50X1R5cGVzXS54bWxQSwECLQAUAAYACAAAACEAWvQsW78AAAAVAQAACwAA&#10;AAAAAAAAAAAAAAAfAQAAX3JlbHMvLnJlbHNQSwECLQAUAAYACAAAACEAwgpt7cMAAADaAAAADwAA&#10;AAAAAAAAAAAAAAAHAgAAZHJzL2Rvd25yZXYueG1sUEsFBgAAAAADAAMAtwAAAPcCAAAAAA==&#10;">
                  <v:textbox inset=",7.2pt,,7.2pt">
                    <w:txbxContent>
                      <w:p w14:paraId="72C00941" w14:textId="77777777" w:rsidR="005C2D27" w:rsidRPr="00CD325F" w:rsidRDefault="005C2D27" w:rsidP="005C2D27">
                        <w:pPr>
                          <w:spacing w:line="240" w:lineRule="auto"/>
                          <w:jc w:val="center"/>
                          <w:rPr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1,462 participants included in the final analysis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0A7A5D14" w14:textId="77777777" w:rsidR="005C2D27" w:rsidRPr="005C2D27" w:rsidRDefault="005C2D27" w:rsidP="005C2D27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</w:rPr>
      </w:pPr>
    </w:p>
    <w:p w14:paraId="13518988" w14:textId="77777777" w:rsidR="005C2D27" w:rsidRPr="005C2D27" w:rsidRDefault="005C2D27" w:rsidP="005C2D27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</w:rPr>
      </w:pPr>
    </w:p>
    <w:p w14:paraId="3A15E1E6" w14:textId="77777777" w:rsidR="005C2D27" w:rsidRPr="005C2D27" w:rsidRDefault="005C2D27" w:rsidP="005C2D27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</w:rPr>
      </w:pPr>
    </w:p>
    <w:p w14:paraId="748816EF" w14:textId="77777777" w:rsidR="005C2D27" w:rsidRPr="005C2D27" w:rsidRDefault="005C2D27" w:rsidP="005C2D27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</w:rPr>
      </w:pPr>
    </w:p>
    <w:p w14:paraId="23E4BB9F" w14:textId="77777777" w:rsidR="005C2D27" w:rsidRPr="005C2D27" w:rsidRDefault="005C2D27" w:rsidP="005C2D27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</w:rPr>
      </w:pPr>
    </w:p>
    <w:p w14:paraId="18FE92B7" w14:textId="77777777" w:rsidR="005C2D27" w:rsidRPr="005C2D27" w:rsidRDefault="005C2D27" w:rsidP="005C2D27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</w:rPr>
      </w:pPr>
    </w:p>
    <w:p w14:paraId="794F22AF" w14:textId="77777777" w:rsidR="005C2D27" w:rsidRPr="005C2D27" w:rsidRDefault="005C2D27" w:rsidP="005C2D27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</w:rPr>
      </w:pPr>
    </w:p>
    <w:p w14:paraId="6BF29A38" w14:textId="77777777" w:rsidR="005C2D27" w:rsidRPr="005C2D27" w:rsidRDefault="005C2D27" w:rsidP="005C2D27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14:paraId="55133FEB" w14:textId="77777777" w:rsidR="005C2D27" w:rsidRPr="005C2D27" w:rsidRDefault="005C2D27" w:rsidP="005C2D27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14:paraId="5E87F1A9" w14:textId="77777777" w:rsidR="005C2D27" w:rsidRPr="005C2D27" w:rsidRDefault="005C2D27" w:rsidP="005C2D27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5C2D27">
        <w:rPr>
          <w:rFonts w:ascii="Times New Roman" w:eastAsia="Calibri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723766" wp14:editId="3EC40B63">
                <wp:simplePos x="0" y="0"/>
                <wp:positionH relativeFrom="column">
                  <wp:posOffset>3112644</wp:posOffset>
                </wp:positionH>
                <wp:positionV relativeFrom="paragraph">
                  <wp:posOffset>155720</wp:posOffset>
                </wp:positionV>
                <wp:extent cx="2699385" cy="340995"/>
                <wp:effectExtent l="0" t="0" r="0" b="0"/>
                <wp:wrapNone/>
                <wp:docPr id="4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9385" cy="340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300463" w14:textId="77777777" w:rsidR="005C2D27" w:rsidRPr="00CD325F" w:rsidRDefault="005C2D27" w:rsidP="005C2D27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53754"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xcluded 237 </w:t>
                            </w:r>
                            <w:proofErr w:type="spellStart"/>
                            <w:r>
                              <w:rPr>
                                <w:rFonts w:eastAsia="MS Mincho"/>
                                <w:lang w:eastAsia="ja-JP"/>
                              </w:rPr>
                              <w:t>hs</w:t>
                            </w:r>
                            <w:proofErr w:type="spellEnd"/>
                            <w:r>
                              <w:rPr>
                                <w:rFonts w:eastAsia="MS Mincho"/>
                                <w:lang w:eastAsia="ja-JP"/>
                              </w:rPr>
                              <w:t>-CRP &gt;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57133">
                              <w:rPr>
                                <w:rStyle w:val="Strong"/>
                                <w:sz w:val="20"/>
                                <w:szCs w:val="20"/>
                              </w:rPr>
                              <w:t>mg</w:t>
                            </w:r>
                            <w:r w:rsidRPr="00657133">
                              <w:rPr>
                                <w:b/>
                                <w:sz w:val="20"/>
                                <w:szCs w:val="20"/>
                              </w:rPr>
                              <w:t>·</w:t>
                            </w:r>
                            <w:r w:rsidRPr="00657133">
                              <w:rPr>
                                <w:rStyle w:val="Strong"/>
                                <w:sz w:val="20"/>
                                <w:szCs w:val="20"/>
                              </w:rPr>
                              <w:t>l</w:t>
                            </w:r>
                            <w:r w:rsidRPr="00657133">
                              <w:rPr>
                                <w:rStyle w:val="Strong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723766" id="Rectangle 75" o:spid="_x0000_s1043" style="position:absolute;margin-left:245.1pt;margin-top:12.25pt;width:212.55pt;height:26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lt6JwIAAE8EAAAOAAAAZHJzL2Uyb0RvYy54bWysVMGO0zAQvSPxD5bvNGm3XZqo6WrVpQhp&#10;gRULH+A4TmLh2GbsNlm+fsdOW7LACZGD5YnHL2/em8nmZugUOQpw0uiCzmcpJUJzU0ndFPTb1/2b&#10;NSXOM10xZbQo6JNw9Gb7+tWmt7lYmNaoSgBBEO3y3ha09d7mSeJ4KzrmZsYKjYe1gY55DKFJKmA9&#10;oncqWaTpddIbqCwYLpzDt3fjId1G/LoW3H+uayc8UQVFbj6uENcyrMl2w/IGmG0lP9Fg/8CiY1Lj&#10;Ry9Qd8wzcgD5B1QnORhnaj/jpktMXUsuYg1YzTz9rZrHllkRa0FxnL3I5P4fLP90fAAiq4IuKdGs&#10;Q4u+oGhMN0qQt6ugT29djmmP9gFChc7eG/7dEW12LaaJWwDTt4JVyGoe8pMXF0Lg8Cop+4+mQnh2&#10;8CZKNdTQBUAUgQzRkaeLI2LwhOPLxXWWXa1XlHA8u1qmWRYpJSw/37bg/HthOhI2BQUkH9HZ8d75&#10;wIbl55TI3ihZ7aVSMYCm3CkgR4bdsY9PLACLnKYpTfqCZqvFKiK/OHNTiDQ+f4PopMc2V7Ir6PqS&#10;xPIg2ztdxSb0TKpxj5SVPukYpBst8EM5RKOysymlqZ5QWDBjV+MU4qY18JOSHju6oO7HgYGgRH3Q&#10;aE42Xy7DCEwDmAblNGCaI1RBPSXjdufHsTlYkE2LX5pHNbS5RUNrGbUOZo+sTvSxa6MFpwkLYzGN&#10;Y9av/8D2GQAA//8DAFBLAwQUAAYACAAAACEA8Pq6S94AAAAJAQAADwAAAGRycy9kb3ducmV2Lnht&#10;bEyPTU/DMAxA70j8h8hI3Fi6boW2NJ34ECe0wwqCa5aapqJxqibbun+POcHR8tPzc7WZ3SCOOIXe&#10;k4LlIgGBZHzbU6fg/e3lJgcRoqZWD55QwRkDbOrLi0qXrT/RDo9N7ARLKJRagY1xLKUMxqLTYeFH&#10;JN59+cnpyOPUyXbSJ5a7QaZJciud7okvWD3ik0Xz3RycgrsuPjfmMTMfW3vOX4t5FXbNp1LXV/PD&#10;PYiIc/yD4Tef06Hmpr0/UBvEoGBdJCmjCtJ1BoKBYpmtQOzZnqcg60r+/6D+AQAA//8DAFBLAQIt&#10;ABQABgAIAAAAIQC2gziS/gAAAOEBAAATAAAAAAAAAAAAAAAAAAAAAABbQ29udGVudF9UeXBlc10u&#10;eG1sUEsBAi0AFAAGAAgAAAAhADj9If/WAAAAlAEAAAsAAAAAAAAAAAAAAAAALwEAAF9yZWxzLy5y&#10;ZWxzUEsBAi0AFAAGAAgAAAAhAM1yW3onAgAATwQAAA4AAAAAAAAAAAAAAAAALgIAAGRycy9lMm9E&#10;b2MueG1sUEsBAi0AFAAGAAgAAAAhAPD6ukveAAAACQEAAA8AAAAAAAAAAAAAAAAAgQQAAGRycy9k&#10;b3ducmV2LnhtbFBLBQYAAAAABAAEAPMAAACMBQAAAAA=&#10;">
                <v:textbox inset=",7.2pt,,7.2pt">
                  <w:txbxContent>
                    <w:p w14:paraId="4C300463" w14:textId="77777777" w:rsidR="005C2D27" w:rsidRPr="00CD325F" w:rsidRDefault="005C2D27" w:rsidP="005C2D27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53754">
                        <w:rPr>
                          <w:sz w:val="20"/>
                          <w:szCs w:val="20"/>
                        </w:rPr>
                        <w:t>E</w:t>
                      </w:r>
                      <w:r>
                        <w:rPr>
                          <w:sz w:val="20"/>
                          <w:szCs w:val="20"/>
                        </w:rPr>
                        <w:t xml:space="preserve">xcluded 237 </w:t>
                      </w:r>
                      <w:proofErr w:type="spellStart"/>
                      <w:r>
                        <w:rPr>
                          <w:rFonts w:eastAsia="MS Mincho"/>
                          <w:lang w:eastAsia="ja-JP"/>
                        </w:rPr>
                        <w:t>hs</w:t>
                      </w:r>
                      <w:proofErr w:type="spellEnd"/>
                      <w:r>
                        <w:rPr>
                          <w:rFonts w:eastAsia="MS Mincho"/>
                          <w:lang w:eastAsia="ja-JP"/>
                        </w:rPr>
                        <w:t>-CRP &gt;10</w:t>
                      </w:r>
                      <w:r>
                        <w:rPr>
                          <w:rFonts w:eastAsia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Pr="00657133">
                        <w:rPr>
                          <w:rStyle w:val="Strong"/>
                          <w:sz w:val="20"/>
                          <w:szCs w:val="20"/>
                        </w:rPr>
                        <w:t>mg</w:t>
                      </w:r>
                      <w:r w:rsidRPr="00657133">
                        <w:rPr>
                          <w:b/>
                          <w:sz w:val="20"/>
                          <w:szCs w:val="20"/>
                        </w:rPr>
                        <w:t>·</w:t>
                      </w:r>
                      <w:r w:rsidRPr="00657133">
                        <w:rPr>
                          <w:rStyle w:val="Strong"/>
                          <w:sz w:val="20"/>
                          <w:szCs w:val="20"/>
                        </w:rPr>
                        <w:t>l</w:t>
                      </w:r>
                      <w:r w:rsidRPr="00657133">
                        <w:rPr>
                          <w:rStyle w:val="Strong"/>
                          <w:sz w:val="20"/>
                          <w:szCs w:val="20"/>
                          <w:vertAlign w:val="superscript"/>
                        </w:rPr>
                        <w:t>-1</w:t>
                      </w:r>
                    </w:p>
                  </w:txbxContent>
                </v:textbox>
              </v:rect>
            </w:pict>
          </mc:Fallback>
        </mc:AlternateContent>
      </w:r>
      <w:r w:rsidRPr="005C2D27">
        <w:rPr>
          <w:rFonts w:ascii="Times New Roman" w:eastAsia="Calibri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F5ABD0" wp14:editId="48CCEBAE">
                <wp:simplePos x="0" y="0"/>
                <wp:positionH relativeFrom="column">
                  <wp:posOffset>1484467</wp:posOffset>
                </wp:positionH>
                <wp:positionV relativeFrom="paragraph">
                  <wp:posOffset>330225</wp:posOffset>
                </wp:positionV>
                <wp:extent cx="1600057" cy="0"/>
                <wp:effectExtent l="0" t="0" r="0" b="0"/>
                <wp:wrapNone/>
                <wp:docPr id="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rrowheads="1"/>
                      </wps:cNvCnPr>
                      <wps:spPr>
                        <a:xfrm>
                          <a:off x="0" y="0"/>
                          <a:ext cx="1600057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B7B811" id="Straight Arrow Connector 28" o:spid="_x0000_s1026" type="#_x0000_t32" style="position:absolute;margin-left:116.9pt;margin-top:26pt;width:126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+T5AQIAAOwDAAAOAAAAZHJzL2Uyb0RvYy54bWysU8tu2zAQvBfoPxC815JdxA2EyEFhN70E&#10;rQGnH7ChKIkoySW4rGX/fZf0I0l7K6oDQWo1o9nZ4d39wVmx15EM+lbOZ7UU2ivsjB9a+ePp4cOt&#10;FJTAd2DR61YeNcn71ft3d1No9AJHtJ2Ogkk8NVNo5ZhSaKqK1Kgd0AyD9lzsMTpIfIxD1UWYmN3Z&#10;alHXy2rC2IWIShPx282pKFeFv++1St/7nnQStpWsLZU1lvU5r9XqDpohQhiNOsuAf1DhwHj+6ZVq&#10;AwnEr2j+onJGRSTs00yhq7DvjdKlB+5mXv/RzW6EoEsvbA6Fq030/2jVt/02CtO1kgflwfGIdimC&#10;GcYkPseIk1ij92wjRrG4zXZNgRpGrf025obVwe/CI6qfJDyuR/CDLrhRQ8c65xlSvcHkA4UT+tBH&#10;l1nYCHEoUzlep6IPSSh+OV/WdX3zSQp1qVXQXIAhUvqq0Ym8aSWdtV9Fz8tUYP9IKQuB5gLIf/X4&#10;YKwtEbBeTK1cfrzhkCjgIPYWEm9dYGvID1KAHTjhKsXCSGhNl9GZh460tlHsgUPG2exwemLxUlig&#10;xAXuqDzFCv76NTTL2QCNJ3ApnTLpTOKLYY3jyVzR0CQw9ovvRDoGHlWKhg23+sxsfVajS+zPDb+Y&#10;nXfP2B238TIRjlSx5Bz/nNnX5zK3l0u6+g0AAP//AwBQSwMEFAAGAAgAAAAhAC485mDdAAAACQEA&#10;AA8AAABkcnMvZG93bnJldi54bWxMj0FLw0AQhe+C/2EZwYvYTRMrJc2mFMFThWD1B0yz0ySanQ3Z&#10;bRv99Y54sMd583jve8V6cr060Rg6zwbmswQUce1tx42B97fn+yWoEJEt9p7JwBcFWJfXVwXm1p/5&#10;lU672CgJ4ZCjgTbGIdc61C05DDM/EMvv4EeHUc6x0XbEs4S7XqdJ8qgddiwNLQ701FL9uTs6A3SH&#10;XM2r5PvjpYpD1myqZrvVxtzeTJsVqEhT/DfDL76gQylMe39kG1RvIM0yQY8GFqlsEsPDciHC/k/Q&#10;ZaEvF5Q/AAAA//8DAFBLAQItABQABgAIAAAAIQC2gziS/gAAAOEBAAATAAAAAAAAAAAAAAAAAAAA&#10;AABbQ29udGVudF9UeXBlc10ueG1sUEsBAi0AFAAGAAgAAAAhADj9If/WAAAAlAEAAAsAAAAAAAAA&#10;AAAAAAAALwEAAF9yZWxzLy5yZWxzUEsBAi0AFAAGAAgAAAAhAAvr5PkBAgAA7AMAAA4AAAAAAAAA&#10;AAAAAAAALgIAAGRycy9lMm9Eb2MueG1sUEsBAi0AFAAGAAgAAAAhAC485mDdAAAACQEAAA8AAAAA&#10;AAAAAAAAAAAAWwQAAGRycy9kb3ducmV2LnhtbFBLBQYAAAAABAAEAPMAAABlBQAAAAA=&#10;" strokecolor="windowText" strokeweight=".5pt">
                <v:stroke endarrow="block" joinstyle="miter"/>
                <v:path arrowok="f"/>
                <o:lock v:ext="edit" shapetype="f"/>
              </v:shape>
            </w:pict>
          </mc:Fallback>
        </mc:AlternateContent>
      </w:r>
      <w:r w:rsidRPr="005C2D27">
        <w:rPr>
          <w:rFonts w:ascii="Times New Roman" w:eastAsia="Calibri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7A56FD" wp14:editId="08682485">
                <wp:simplePos x="0" y="0"/>
                <wp:positionH relativeFrom="column">
                  <wp:posOffset>1483995</wp:posOffset>
                </wp:positionH>
                <wp:positionV relativeFrom="paragraph">
                  <wp:posOffset>139228</wp:posOffset>
                </wp:positionV>
                <wp:extent cx="0" cy="451563"/>
                <wp:effectExtent l="63500" t="0" r="63500" b="31115"/>
                <wp:wrapNone/>
                <wp:docPr id="7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rrowheads="1"/>
                      </wps:cNvCnPr>
                      <wps:spPr bwMode="auto">
                        <a:xfrm>
                          <a:off x="0" y="0"/>
                          <a:ext cx="0" cy="451563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D62631" id="Straight Arrow Connector 25" o:spid="_x0000_s1026" type="#_x0000_t32" style="position:absolute;margin-left:116.85pt;margin-top:10.95pt;width:0;height:35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wjZyAIAANgFAAAOAAAAZHJzL2Uyb0RvYy54bWysVE2P2jAQvVfqf7B8zyaBQCBaWLEh9LJt&#10;V6VVzyZ2iFXHjmxDQFX/e8cOZMv2UlXrg+WvmXnz5o3vH06NQEemDVdygeO7CCMmS0W53C/wt6+b&#10;YIaRsURSIpRkC3xmBj8s37+779qMjVStBGUagRNpsq5d4NraNgtDU9asIeZOtUzCZaV0Qyxs9T6k&#10;mnTgvRHhKIqmYac0bbUqmTFwuu4v8dL7rypW2s9VZZhFYoEBm/Wz9vPOzeHynmR7TdqalxcY5D9Q&#10;NIRLCDq4WhNL0EHzv1w1vNTKqMrelaoJVVXxkvkcIJs4epXNtiYt87kAOaYdaDJv57b8dHzWiNMF&#10;TjGSpIESba0mfF9btNJadShXUgKNSqPRxNHVtSYDq1w+a5dweZLb9kmVPwySKq+J3DNvVzNCAWfs&#10;TMIbG7cxLUTddR8VhYDkYJUn71TpxvkEWtDJ1+g81IidLCr7wxJOk0k8mY69c5Jd7Vpt7AemGuQW&#10;C2wuiQwZxD4KOT4Z61CR7Grggkq14UJ4PQiJOoA+SqPIWxglOHW37p3R+10uNDoSJyk/LjBunml1&#10;kNR7c0wUl7UlXMAa2XMLiVvNgS/BsAvXMIqRYNBFbtXjE9JFZF7HPWjYnSws/TlQ4jX2cx7Ni1kx&#10;S4JkNC2CJFqvg9UmT4LpJk4n6/E6z9fxL5dKnGQ1p5RJl81V73Hyb3q6dF6v1EHxA2/hrXdPMIC9&#10;RbraTKI0Gc+CNJ2Mg2RcRMHjbJMHqzyeTtPiMX8sXiEtfPbmbcAOVDpU6mCZ3ta0Qztx0F8INMF0&#10;PIGaI8qdfsazaD53G/gvnBZgYETEHkpUWo2RVvY7t7XvUqdT5/NGHbkfvehEW5NeM2kyn8+ukunF&#10;5Lka4PTMXYvudkPZLmS8cAsivgrCd5lrrL5Hd4qen7XTkWs4+D680eWrc//Tn3v/6uVDXv4GAAD/&#10;/wMAUEsDBBQABgAIAAAAIQBWJz0t3gAAAAkBAAAPAAAAZHJzL2Rvd25yZXYueG1sTI9NS8NAEIbv&#10;Qv/DMoI3u0kDtYnZlCJ4LMVYEW/b7JgEs7Npdtuk/fWOeNDbfDy880y+nmwnzjj41pGCeB6BQKqc&#10;aalWsH99vl+B8EGT0Z0jVHBBD+tidpPrzLiRXvBchlpwCPlMK2hC6DMpfdWg1X7ueiTefbrB6sDt&#10;UEsz6JHDbScXUbSUVrfEFxrd41OD1Vd5sgpGtyu38bTdvLvdWxquH6v+ePFK3d1Om0cQAafwB8OP&#10;PqtDwU4HdyLjRadgkSQPjHIRpyAY+B0cFKRJBLLI5f8Pim8AAAD//wMAUEsBAi0AFAAGAAgAAAAh&#10;ALaDOJL+AAAA4QEAABMAAAAAAAAAAAAAAAAAAAAAAFtDb250ZW50X1R5cGVzXS54bWxQSwECLQAU&#10;AAYACAAAACEAOP0h/9YAAACUAQAACwAAAAAAAAAAAAAAAAAvAQAAX3JlbHMvLnJlbHNQSwECLQAU&#10;AAYACAAAACEAWA8I2cgCAADYBQAADgAAAAAAAAAAAAAAAAAuAgAAZHJzL2Uyb0RvYy54bWxQSwEC&#10;LQAUAAYACAAAACEAVic9Ld4AAAAJAQAADwAAAAAAAAAAAAAAAAAiBQAAZHJzL2Rvd25yZXYueG1s&#10;UEsFBgAAAAAEAAQA8wAAAC0GAAAAAA==&#10;" strokeweight="1pt">
                <v:stroke endarrow="block"/>
                <v:shadow color="#ccc" opacity="49150f" offset=".74833mm,.74833mm"/>
                <v:path arrowok="f"/>
                <o:lock v:ext="edit" shapetype="f"/>
              </v:shape>
            </w:pict>
          </mc:Fallback>
        </mc:AlternateContent>
      </w:r>
    </w:p>
    <w:p w14:paraId="204ED1B0" w14:textId="77777777" w:rsidR="005C2D27" w:rsidRPr="005C2D27" w:rsidRDefault="005C2D27" w:rsidP="005C2D27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14:paraId="0ACF18FE" w14:textId="77777777" w:rsidR="005C2D27" w:rsidRPr="005C2D27" w:rsidRDefault="005C2D27" w:rsidP="005C2D27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14:paraId="45FE89C3" w14:textId="77777777" w:rsidR="005C2D27" w:rsidRPr="005C2D27" w:rsidRDefault="005C2D27" w:rsidP="005C2D27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14:paraId="50F7CE3D" w14:textId="77777777" w:rsidR="005C2D27" w:rsidRPr="005C2D27" w:rsidRDefault="005C2D27" w:rsidP="005C2D27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14:paraId="4DAFD02D" w14:textId="77777777" w:rsidR="005C2D27" w:rsidRPr="005C2D27" w:rsidRDefault="005C2D27" w:rsidP="005C2D27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14:paraId="6CD23C44" w14:textId="77777777" w:rsidR="005C2D27" w:rsidRPr="005C2D27" w:rsidRDefault="005C2D27" w:rsidP="005C2D27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14:paraId="585EE873" w14:textId="77777777" w:rsidR="005C2D27" w:rsidRPr="005C2D27" w:rsidRDefault="005C2D27" w:rsidP="005C2D27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14:paraId="4C086569" w14:textId="77777777" w:rsidR="005C2D27" w:rsidRPr="005C2D27" w:rsidRDefault="005C2D27" w:rsidP="005C2D27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14:paraId="79273A9E" w14:textId="4A839E80" w:rsidR="005C2D27" w:rsidRDefault="005C2D27" w:rsidP="005C2D27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14:paraId="3664772E" w14:textId="77777777" w:rsidR="00684629" w:rsidRPr="005C2D27" w:rsidRDefault="00684629" w:rsidP="005C2D27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bookmarkStart w:id="0" w:name="_GoBack"/>
      <w:bookmarkEnd w:id="0"/>
    </w:p>
    <w:p w14:paraId="7100B88E" w14:textId="77777777" w:rsidR="005C2D27" w:rsidRPr="005C2D27" w:rsidRDefault="005C2D27" w:rsidP="005C2D27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14:paraId="43B514D9" w14:textId="77777777" w:rsidR="005C2D27" w:rsidRPr="005C2D27" w:rsidRDefault="005C2D27" w:rsidP="005C2D2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5C2D27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Measurements of body composition at the intervention sites</w:t>
      </w:r>
      <w:r w:rsidRPr="005C2D27">
        <w:rPr>
          <w:rFonts w:ascii="Times New Roman" w:eastAsia="Calibri" w:hAnsi="Times New Roman" w:cs="Times New Roman"/>
          <w:sz w:val="24"/>
          <w:lang w:val="en-US"/>
        </w:rPr>
        <w:t>:</w:t>
      </w:r>
    </w:p>
    <w:p w14:paraId="14EDAD04" w14:textId="77777777" w:rsidR="005C2D27" w:rsidRPr="005C2D27" w:rsidRDefault="005C2D27" w:rsidP="005C2D27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5C2D27">
        <w:rPr>
          <w:rFonts w:ascii="Times New Roman" w:eastAsia="Calibri" w:hAnsi="Times New Roman" w:cs="Times New Roman"/>
          <w:sz w:val="24"/>
          <w:lang w:val="en-US"/>
        </w:rPr>
        <w:t xml:space="preserve">Copenhagen, </w:t>
      </w:r>
      <w:proofErr w:type="spellStart"/>
      <w:r w:rsidRPr="005C2D27">
        <w:rPr>
          <w:rFonts w:ascii="Times New Roman" w:eastAsia="Calibri" w:hAnsi="Times New Roman" w:cs="Times New Roman"/>
          <w:sz w:val="24"/>
          <w:lang w:val="en-US"/>
        </w:rPr>
        <w:t>iDXA</w:t>
      </w:r>
      <w:proofErr w:type="spellEnd"/>
      <w:r w:rsidRPr="005C2D27">
        <w:rPr>
          <w:rFonts w:ascii="Times New Roman" w:eastAsia="Calibri" w:hAnsi="Times New Roman" w:cs="Times New Roman"/>
          <w:sz w:val="24"/>
          <w:lang w:val="en-US"/>
        </w:rPr>
        <w:t xml:space="preserve">, software v. 15, GE-Lunar, Madison, WI; </w:t>
      </w:r>
    </w:p>
    <w:p w14:paraId="7D13204E" w14:textId="77777777" w:rsidR="005C2D27" w:rsidRPr="005C2D27" w:rsidRDefault="005C2D27" w:rsidP="005C2D27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5C2D27">
        <w:rPr>
          <w:rFonts w:ascii="Times New Roman" w:eastAsia="Calibri" w:hAnsi="Times New Roman" w:cs="Times New Roman"/>
          <w:sz w:val="24"/>
          <w:lang w:val="en-US"/>
        </w:rPr>
        <w:t xml:space="preserve">Helsinki, BIA InBody720 Body Composition Analyzer by </w:t>
      </w:r>
      <w:proofErr w:type="spellStart"/>
      <w:r w:rsidRPr="005C2D27">
        <w:rPr>
          <w:rFonts w:ascii="Times New Roman" w:eastAsia="Calibri" w:hAnsi="Times New Roman" w:cs="Times New Roman"/>
          <w:sz w:val="24"/>
          <w:lang w:val="en-US"/>
        </w:rPr>
        <w:t>Biospace</w:t>
      </w:r>
      <w:proofErr w:type="spellEnd"/>
      <w:r w:rsidRPr="005C2D27">
        <w:rPr>
          <w:rFonts w:ascii="Times New Roman" w:eastAsia="Calibri" w:hAnsi="Times New Roman" w:cs="Times New Roman"/>
          <w:sz w:val="24"/>
          <w:lang w:val="en-US"/>
        </w:rPr>
        <w:t xml:space="preserve"> Co., Ltd, manufacturing year 2004; </w:t>
      </w:r>
    </w:p>
    <w:p w14:paraId="61CB56D5" w14:textId="77777777" w:rsidR="005C2D27" w:rsidRPr="005C2D27" w:rsidRDefault="005C2D27" w:rsidP="005C2D27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5C2D27">
        <w:rPr>
          <w:rFonts w:ascii="Times New Roman" w:eastAsia="Calibri" w:hAnsi="Times New Roman" w:cs="Times New Roman"/>
          <w:sz w:val="24"/>
          <w:lang w:val="en-US"/>
        </w:rPr>
        <w:t xml:space="preserve">Nottingham, DXA GE Lunar prodigy with </w:t>
      </w:r>
      <w:proofErr w:type="spellStart"/>
      <w:r w:rsidRPr="005C2D27">
        <w:rPr>
          <w:rFonts w:ascii="Times New Roman" w:eastAsia="Calibri" w:hAnsi="Times New Roman" w:cs="Times New Roman"/>
          <w:sz w:val="24"/>
          <w:lang w:val="en-US"/>
        </w:rPr>
        <w:t>eCORE</w:t>
      </w:r>
      <w:proofErr w:type="spellEnd"/>
      <w:r w:rsidRPr="005C2D27">
        <w:rPr>
          <w:rFonts w:ascii="Times New Roman" w:eastAsia="Calibri" w:hAnsi="Times New Roman" w:cs="Times New Roman"/>
          <w:sz w:val="24"/>
          <w:lang w:val="en-US"/>
        </w:rPr>
        <w:t xml:space="preserve"> 2005 software (version 9.30.044); </w:t>
      </w:r>
    </w:p>
    <w:p w14:paraId="50CF0504" w14:textId="77777777" w:rsidR="005C2D27" w:rsidRPr="005C2D27" w:rsidRDefault="005C2D27" w:rsidP="005C2D27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5C2D27">
        <w:rPr>
          <w:rFonts w:ascii="Times New Roman" w:eastAsia="Calibri" w:hAnsi="Times New Roman" w:cs="Times New Roman"/>
          <w:sz w:val="24"/>
          <w:lang w:val="en-US"/>
        </w:rPr>
        <w:t xml:space="preserve">Maastricht, </w:t>
      </w:r>
      <w:proofErr w:type="spellStart"/>
      <w:r w:rsidRPr="005C2D27">
        <w:rPr>
          <w:rFonts w:ascii="Times New Roman" w:eastAsia="Calibri" w:hAnsi="Times New Roman" w:cs="Times New Roman"/>
          <w:sz w:val="24"/>
          <w:lang w:val="en-US"/>
        </w:rPr>
        <w:t>BodPod</w:t>
      </w:r>
      <w:proofErr w:type="spellEnd"/>
      <w:r w:rsidRPr="005C2D27">
        <w:rPr>
          <w:rFonts w:ascii="Times New Roman" w:eastAsia="Calibri" w:hAnsi="Times New Roman" w:cs="Times New Roman"/>
          <w:sz w:val="24"/>
          <w:lang w:val="en-US"/>
        </w:rPr>
        <w:t>: Life Measurement Corporation, Inc, Concord, CA, USA;</w:t>
      </w:r>
    </w:p>
    <w:p w14:paraId="310049EA" w14:textId="77777777" w:rsidR="005C2D27" w:rsidRPr="005C2D27" w:rsidRDefault="005C2D27" w:rsidP="005C2D27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5C2D27">
        <w:rPr>
          <w:rFonts w:ascii="Times New Roman" w:eastAsia="Calibri" w:hAnsi="Times New Roman" w:cs="Times New Roman"/>
          <w:sz w:val="24"/>
          <w:lang w:val="en-US"/>
        </w:rPr>
        <w:t xml:space="preserve">Navarra, Lunar </w:t>
      </w:r>
      <w:proofErr w:type="spellStart"/>
      <w:r w:rsidRPr="005C2D27">
        <w:rPr>
          <w:rFonts w:ascii="Times New Roman" w:eastAsia="Calibri" w:hAnsi="Times New Roman" w:cs="Times New Roman"/>
          <w:sz w:val="24"/>
          <w:lang w:val="en-US"/>
        </w:rPr>
        <w:t>iDXA</w:t>
      </w:r>
      <w:proofErr w:type="spellEnd"/>
      <w:r w:rsidRPr="005C2D27">
        <w:rPr>
          <w:rFonts w:ascii="Times New Roman" w:eastAsia="Calibri" w:hAnsi="Times New Roman" w:cs="Times New Roman"/>
          <w:sz w:val="24"/>
          <w:lang w:val="en-US"/>
        </w:rPr>
        <w:t xml:space="preserve"> Software: </w:t>
      </w:r>
      <w:proofErr w:type="spellStart"/>
      <w:r w:rsidRPr="005C2D27">
        <w:rPr>
          <w:rFonts w:ascii="Times New Roman" w:eastAsia="Calibri" w:hAnsi="Times New Roman" w:cs="Times New Roman"/>
          <w:sz w:val="24"/>
          <w:lang w:val="en-US"/>
        </w:rPr>
        <w:t>EnCORE</w:t>
      </w:r>
      <w:proofErr w:type="spellEnd"/>
      <w:r w:rsidRPr="005C2D27">
        <w:rPr>
          <w:rFonts w:ascii="Times New Roman" w:eastAsia="Calibri" w:hAnsi="Times New Roman" w:cs="Times New Roman"/>
          <w:sz w:val="24"/>
          <w:lang w:val="en-US"/>
        </w:rPr>
        <w:t xml:space="preserve"> v. 14.10.022 (in a subsample 59), the remaining Spanish participants were measured with a TANITA BC-420MA (TANITA </w:t>
      </w:r>
      <w:proofErr w:type="spellStart"/>
      <w:r w:rsidRPr="005C2D27">
        <w:rPr>
          <w:rFonts w:ascii="Times New Roman" w:eastAsia="Calibri" w:hAnsi="Times New Roman" w:cs="Times New Roman"/>
          <w:sz w:val="24"/>
          <w:lang w:val="en-US"/>
        </w:rPr>
        <w:t>corp</w:t>
      </w:r>
      <w:proofErr w:type="spellEnd"/>
      <w:r w:rsidRPr="005C2D27">
        <w:rPr>
          <w:rFonts w:ascii="Times New Roman" w:eastAsia="Calibri" w:hAnsi="Times New Roman" w:cs="Times New Roman"/>
          <w:sz w:val="24"/>
          <w:lang w:val="en-US"/>
        </w:rPr>
        <w:t xml:space="preserve">); </w:t>
      </w:r>
    </w:p>
    <w:p w14:paraId="73205937" w14:textId="77777777" w:rsidR="005C2D27" w:rsidRPr="005C2D27" w:rsidRDefault="005C2D27" w:rsidP="005C2D27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lang w:val="fi-FI"/>
        </w:rPr>
      </w:pPr>
      <w:r w:rsidRPr="005C2D27">
        <w:rPr>
          <w:rFonts w:ascii="Times New Roman" w:eastAsia="Calibri" w:hAnsi="Times New Roman" w:cs="Times New Roman"/>
          <w:sz w:val="24"/>
          <w:lang w:val="fi-FI"/>
        </w:rPr>
        <w:t xml:space="preserve">Sophia, BIA, TANITA BC-420MA (TANITA corp.); </w:t>
      </w:r>
    </w:p>
    <w:p w14:paraId="3B0B9090" w14:textId="77777777" w:rsidR="005C2D27" w:rsidRPr="005C2D27" w:rsidRDefault="005C2D27" w:rsidP="005C2D27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lang w:val="sv-SE"/>
        </w:rPr>
      </w:pPr>
      <w:r w:rsidRPr="005C2D27">
        <w:rPr>
          <w:rFonts w:ascii="Times New Roman" w:eastAsia="Calibri" w:hAnsi="Times New Roman" w:cs="Times New Roman"/>
          <w:sz w:val="24"/>
          <w:lang w:val="sv-SE"/>
        </w:rPr>
        <w:t xml:space="preserve">Auckland, iDXA, software v. 15, GE-Lunar, Madison, WI; </w:t>
      </w:r>
    </w:p>
    <w:p w14:paraId="45B5A846" w14:textId="77777777" w:rsidR="005C2D27" w:rsidRPr="005C2D27" w:rsidRDefault="005C2D27" w:rsidP="005C2D27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5C2D27">
        <w:rPr>
          <w:rFonts w:ascii="Times New Roman" w:eastAsia="Calibri" w:hAnsi="Times New Roman" w:cs="Times New Roman"/>
          <w:sz w:val="24"/>
          <w:lang w:val="en-US"/>
        </w:rPr>
        <w:t xml:space="preserve">Sydney, DXA, Hologic Discovery W, Bedford, MA, USA with Hologic APEX Software (version 4, Hologic Inc.). </w:t>
      </w:r>
    </w:p>
    <w:p w14:paraId="6505559A" w14:textId="77777777" w:rsidR="005C2D27" w:rsidRPr="005C2D27" w:rsidRDefault="005C2D27" w:rsidP="005C2D2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5C2D27">
        <w:rPr>
          <w:rFonts w:ascii="Times New Roman" w:eastAsia="Calibri" w:hAnsi="Times New Roman" w:cs="Times New Roman"/>
          <w:sz w:val="24"/>
          <w:lang w:val="en-US"/>
        </w:rPr>
        <w:t>The measurements were completed according to the manufacturer’s instructions.</w:t>
      </w:r>
    </w:p>
    <w:p w14:paraId="18B1DC6D" w14:textId="77777777" w:rsidR="005C2D27" w:rsidRPr="005C2D27" w:rsidRDefault="005C2D27" w:rsidP="005C2D2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7A61EF27" w14:textId="77777777" w:rsidR="005C2D27" w:rsidRPr="005C2D27" w:rsidRDefault="005C2D27" w:rsidP="005C2D2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</w:rPr>
      </w:pPr>
      <w:r w:rsidRPr="005C2D27">
        <w:rPr>
          <w:rFonts w:ascii="Times New Roman" w:eastAsia="Calibri" w:hAnsi="Times New Roman" w:cs="Times New Roman"/>
          <w:b/>
          <w:sz w:val="24"/>
        </w:rPr>
        <w:t xml:space="preserve">Covariates included in Mixed models </w:t>
      </w:r>
    </w:p>
    <w:p w14:paraId="1A2095CB" w14:textId="77777777" w:rsidR="005C2D27" w:rsidRPr="005C2D27" w:rsidRDefault="005C2D27" w:rsidP="005C2D27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5C2D27">
        <w:rPr>
          <w:rFonts w:ascii="Times New Roman" w:eastAsia="Calibri" w:hAnsi="Times New Roman" w:cs="Times New Roman"/>
          <w:sz w:val="24"/>
        </w:rPr>
        <w:t xml:space="preserve">Age: continuous (years) </w:t>
      </w:r>
    </w:p>
    <w:p w14:paraId="6F1F5280" w14:textId="77777777" w:rsidR="005C2D27" w:rsidRPr="005C2D27" w:rsidRDefault="005C2D27" w:rsidP="005C2D27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5C2D27">
        <w:rPr>
          <w:rFonts w:ascii="Times New Roman" w:eastAsia="Calibri" w:hAnsi="Times New Roman" w:cs="Times New Roman"/>
          <w:sz w:val="24"/>
        </w:rPr>
        <w:t>Sex: Male, Female</w:t>
      </w:r>
    </w:p>
    <w:p w14:paraId="1FACFCD3" w14:textId="77777777" w:rsidR="005C2D27" w:rsidRPr="005C2D27" w:rsidRDefault="005C2D27" w:rsidP="005C2D27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5C2D27">
        <w:rPr>
          <w:rFonts w:ascii="Times New Roman" w:eastAsia="Calibri" w:hAnsi="Times New Roman" w:cs="Times New Roman"/>
          <w:sz w:val="24"/>
        </w:rPr>
        <w:t xml:space="preserve"> Ethnicity: Caucasian, Asian, Black, Arabic, Hispanic, other </w:t>
      </w:r>
    </w:p>
    <w:p w14:paraId="4A6BFC19" w14:textId="77777777" w:rsidR="005C2D27" w:rsidRPr="005C2D27" w:rsidRDefault="005C2D27" w:rsidP="005C2D27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5C2D27">
        <w:rPr>
          <w:rFonts w:ascii="Times New Roman" w:eastAsia="Calibri" w:hAnsi="Times New Roman" w:cs="Times New Roman"/>
          <w:sz w:val="24"/>
        </w:rPr>
        <w:t>Smoking status: yes (daily), sometimes (less than daily), no</w:t>
      </w:r>
    </w:p>
    <w:p w14:paraId="2BB335EE" w14:textId="77777777" w:rsidR="005C2D27" w:rsidRPr="005C2D27" w:rsidRDefault="005C2D27" w:rsidP="005C2D27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5C2D27">
        <w:rPr>
          <w:rFonts w:ascii="Times New Roman" w:eastAsia="Calibri" w:hAnsi="Times New Roman" w:cs="Times New Roman"/>
          <w:sz w:val="24"/>
        </w:rPr>
        <w:t>Intervention centre: Copenhagen, Helsinki, Maastricht, Nottingham, Navarra, Sophia, Sydney, Australia),</w:t>
      </w:r>
    </w:p>
    <w:p w14:paraId="1528C60D" w14:textId="77777777" w:rsidR="005C2D27" w:rsidRPr="005C2D27" w:rsidRDefault="005C2D27" w:rsidP="005C2D27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5C2D27">
        <w:rPr>
          <w:rFonts w:ascii="Times New Roman" w:eastAsia="Calibri" w:hAnsi="Times New Roman" w:cs="Times New Roman"/>
          <w:sz w:val="24"/>
        </w:rPr>
        <w:t>Education level: No formal education, primary or junior school, secondary school, secondary vocational education, higher vocational education, university education</w:t>
      </w:r>
    </w:p>
    <w:p w14:paraId="5842AB5A" w14:textId="77777777" w:rsidR="005C2D27" w:rsidRPr="005C2D27" w:rsidRDefault="005C2D27" w:rsidP="005C2D27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</w:rPr>
      </w:pPr>
      <w:r w:rsidRPr="005C2D27">
        <w:rPr>
          <w:rFonts w:ascii="Times New Roman" w:eastAsia="Calibri" w:hAnsi="Times New Roman" w:cs="Times New Roman"/>
          <w:color w:val="000000"/>
          <w:sz w:val="24"/>
        </w:rPr>
        <w:t>Household income: Less than €13,200, €13,200–€17,000, €17,001–€20,500, €20,501–€24,200, €24,201–€28,600, €28,601–€33,500, €33,501–€39,100, €39,101–€46,400, €46,401–€52,800, €52,801 or more per year)</w:t>
      </w:r>
      <w:r w:rsidRPr="005C2D27">
        <w:rPr>
          <w:rFonts w:ascii="Times New Roman" w:eastAsia="Calibri" w:hAnsi="Times New Roman" w:cs="Times New Roman"/>
          <w:sz w:val="24"/>
        </w:rPr>
        <w:t xml:space="preserve">. </w:t>
      </w:r>
    </w:p>
    <w:p w14:paraId="10B4723E" w14:textId="77777777" w:rsidR="005C2D27" w:rsidRPr="005C2D27" w:rsidRDefault="005C2D27" w:rsidP="005C2D2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758F6021" w14:textId="77777777" w:rsidR="005C2D27" w:rsidRPr="005C2D27" w:rsidRDefault="005C2D27" w:rsidP="005C2D2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1867C741" w14:textId="77777777" w:rsidR="005C2D27" w:rsidRPr="005C2D27" w:rsidRDefault="005C2D27" w:rsidP="005C2D2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6053C66D" w14:textId="77777777" w:rsidR="005C2D27" w:rsidRPr="005C2D27" w:rsidRDefault="005C2D27" w:rsidP="005C2D2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08F03E2F" w14:textId="77777777" w:rsidR="005C2D27" w:rsidRPr="005C2D27" w:rsidRDefault="005C2D27" w:rsidP="005C2D2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3F2DFCA3" w14:textId="77777777" w:rsidR="005C2D27" w:rsidRDefault="005C2D27"/>
    <w:sectPr w:rsidR="005C2D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8E1878"/>
    <w:multiLevelType w:val="hybridMultilevel"/>
    <w:tmpl w:val="B50051E4"/>
    <w:lvl w:ilvl="0" w:tplc="3E908E26">
      <w:start w:val="2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6409C5"/>
    <w:multiLevelType w:val="hybridMultilevel"/>
    <w:tmpl w:val="0492D42E"/>
    <w:lvl w:ilvl="0" w:tplc="3E908E26">
      <w:start w:val="2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D27"/>
    <w:rsid w:val="005C2D27"/>
    <w:rsid w:val="00684629"/>
    <w:rsid w:val="00B2602B"/>
    <w:rsid w:val="00CD62B5"/>
    <w:rsid w:val="00E0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C3DD0"/>
  <w15:chartTrackingRefBased/>
  <w15:docId w15:val="{6B239F29-C7C2-409A-995B-655A7314A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5C2D27"/>
    <w:rPr>
      <w:rFonts w:ascii="Times New Roman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windell</dc:creator>
  <cp:keywords/>
  <dc:description/>
  <cp:lastModifiedBy>nils swindell</cp:lastModifiedBy>
  <cp:revision>2</cp:revision>
  <dcterms:created xsi:type="dcterms:W3CDTF">2020-02-24T15:27:00Z</dcterms:created>
  <dcterms:modified xsi:type="dcterms:W3CDTF">2020-02-24T15:30:00Z</dcterms:modified>
</cp:coreProperties>
</file>